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E8AA0" w14:textId="77777777" w:rsidR="006C3F01" w:rsidRPr="00F70072" w:rsidRDefault="006C3F01" w:rsidP="002C68E5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7007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3730A3" w:rsidRPr="00F70072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F7007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730A3" w:rsidRPr="00F70072">
        <w:rPr>
          <w:rFonts w:ascii="Times New Roman" w:hAnsi="Times New Roman" w:cs="Times New Roman"/>
          <w:bCs/>
          <w:sz w:val="20"/>
          <w:szCs w:val="20"/>
          <w:lang w:val="en-US"/>
        </w:rPr>
        <w:t>Reported ranges of maintenance infusion doses for analgesic and sedative medications during therapeutic hypothermia</w:t>
      </w:r>
    </w:p>
    <w:p w14:paraId="695DDBA5" w14:textId="77777777" w:rsidR="002C68E5" w:rsidRPr="00F70072" w:rsidRDefault="002C68E5" w:rsidP="002C68E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ausimple5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484"/>
        <w:gridCol w:w="1836"/>
      </w:tblGrid>
      <w:tr w:rsidR="006C3F01" w:rsidRPr="00F70072" w14:paraId="6E331F58" w14:textId="77777777" w:rsidTr="002C6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right w:val="none" w:sz="0" w:space="0" w:color="auto"/>
            </w:tcBorders>
          </w:tcPr>
          <w:p w14:paraId="79D8D3DE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ru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</w:tcPr>
          <w:p w14:paraId="0E44F140" w14:textId="77777777" w:rsidR="006C3F01" w:rsidRPr="00F70072" w:rsidRDefault="003730A3" w:rsidP="002C68E5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nitial maintenance</w:t>
            </w:r>
            <w:r w:rsidR="006C3F01"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dose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05E7D2A2" w14:textId="77777777" w:rsidR="006C3F01" w:rsidRPr="00F70072" w:rsidRDefault="006C3F01" w:rsidP="002C68E5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Maximum </w:t>
            </w:r>
            <w:r w:rsidR="003730A3"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maintenance </w:t>
            </w: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ose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2988550A" w14:textId="77777777" w:rsidR="006C3F01" w:rsidRPr="00F70072" w:rsidRDefault="006C3F01" w:rsidP="002C68E5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t</w:t>
            </w:r>
          </w:p>
        </w:tc>
      </w:tr>
      <w:tr w:rsidR="006C3F01" w:rsidRPr="00F70072" w14:paraId="185D56E5" w14:textId="77777777" w:rsidTr="002C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3A467472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orphine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3BEE0E75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5–50</w:t>
            </w:r>
          </w:p>
        </w:tc>
        <w:tc>
          <w:tcPr>
            <w:tcW w:w="2484" w:type="dxa"/>
            <w:shd w:val="clear" w:color="auto" w:fill="auto"/>
          </w:tcPr>
          <w:p w14:paraId="36AD7E90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20–100</w:t>
            </w:r>
          </w:p>
        </w:tc>
        <w:tc>
          <w:tcPr>
            <w:tcW w:w="1836" w:type="dxa"/>
            <w:shd w:val="clear" w:color="auto" w:fill="auto"/>
          </w:tcPr>
          <w:p w14:paraId="38DD2EE8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g/kg/h</w:t>
            </w:r>
          </w:p>
        </w:tc>
      </w:tr>
      <w:tr w:rsidR="006C3F01" w:rsidRPr="00F70072" w14:paraId="7863453D" w14:textId="77777777" w:rsidTr="002C68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4FDB5626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ufentanil</w:t>
            </w:r>
          </w:p>
        </w:tc>
        <w:tc>
          <w:tcPr>
            <w:tcW w:w="2160" w:type="dxa"/>
            <w:tcBorders>
              <w:left w:val="nil"/>
            </w:tcBorders>
          </w:tcPr>
          <w:p w14:paraId="2C84CA2B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05–0.5</w:t>
            </w:r>
          </w:p>
        </w:tc>
        <w:tc>
          <w:tcPr>
            <w:tcW w:w="2484" w:type="dxa"/>
          </w:tcPr>
          <w:p w14:paraId="7D4CAFB4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2–2</w:t>
            </w:r>
          </w:p>
        </w:tc>
        <w:tc>
          <w:tcPr>
            <w:tcW w:w="1836" w:type="dxa"/>
          </w:tcPr>
          <w:p w14:paraId="01FD95AA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g/kg/h</w:t>
            </w:r>
          </w:p>
        </w:tc>
      </w:tr>
      <w:tr w:rsidR="006C3F01" w:rsidRPr="00F70072" w14:paraId="2F68943B" w14:textId="77777777" w:rsidTr="002C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136434FE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idazolam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0651BA2F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6–100</w:t>
            </w:r>
          </w:p>
        </w:tc>
        <w:tc>
          <w:tcPr>
            <w:tcW w:w="2484" w:type="dxa"/>
            <w:shd w:val="clear" w:color="auto" w:fill="auto"/>
          </w:tcPr>
          <w:p w14:paraId="0860629D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20–300</w:t>
            </w:r>
          </w:p>
        </w:tc>
        <w:tc>
          <w:tcPr>
            <w:tcW w:w="1836" w:type="dxa"/>
            <w:shd w:val="clear" w:color="auto" w:fill="auto"/>
          </w:tcPr>
          <w:p w14:paraId="74B3C3B9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g/kg/h</w:t>
            </w:r>
          </w:p>
        </w:tc>
      </w:tr>
      <w:tr w:rsidR="006C3F01" w:rsidRPr="00F70072" w14:paraId="5535C52D" w14:textId="77777777" w:rsidTr="002C68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5A0B775F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Ketamine</w:t>
            </w:r>
            <w:proofErr w:type="spellEnd"/>
          </w:p>
        </w:tc>
        <w:tc>
          <w:tcPr>
            <w:tcW w:w="2160" w:type="dxa"/>
            <w:tcBorders>
              <w:left w:val="nil"/>
            </w:tcBorders>
          </w:tcPr>
          <w:p w14:paraId="04EF4C7C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1–0.5</w:t>
            </w:r>
          </w:p>
        </w:tc>
        <w:tc>
          <w:tcPr>
            <w:tcW w:w="2484" w:type="dxa"/>
          </w:tcPr>
          <w:p w14:paraId="6B55E3C5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5–2</w:t>
            </w:r>
          </w:p>
        </w:tc>
        <w:tc>
          <w:tcPr>
            <w:tcW w:w="1836" w:type="dxa"/>
          </w:tcPr>
          <w:p w14:paraId="590FFBA5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/kg/h</w:t>
            </w:r>
          </w:p>
        </w:tc>
      </w:tr>
      <w:tr w:rsidR="006C3F01" w:rsidRPr="00F70072" w14:paraId="73E4852A" w14:textId="77777777" w:rsidTr="002C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0ADA4031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exmedetomidine</w:t>
            </w:r>
            <w:proofErr w:type="spellEnd"/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71DD6067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2–0.5</w:t>
            </w:r>
          </w:p>
        </w:tc>
        <w:tc>
          <w:tcPr>
            <w:tcW w:w="2484" w:type="dxa"/>
            <w:shd w:val="clear" w:color="auto" w:fill="auto"/>
          </w:tcPr>
          <w:p w14:paraId="54C84FFE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836" w:type="dxa"/>
            <w:shd w:val="clear" w:color="auto" w:fill="auto"/>
          </w:tcPr>
          <w:p w14:paraId="23B1B7CA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g/kg/h</w:t>
            </w:r>
          </w:p>
        </w:tc>
      </w:tr>
      <w:tr w:rsidR="006C3F01" w:rsidRPr="00F70072" w14:paraId="600B7744" w14:textId="77777777" w:rsidTr="002C68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20D592B9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entanyl</w:t>
            </w:r>
          </w:p>
        </w:tc>
        <w:tc>
          <w:tcPr>
            <w:tcW w:w="2160" w:type="dxa"/>
            <w:tcBorders>
              <w:left w:val="nil"/>
            </w:tcBorders>
          </w:tcPr>
          <w:p w14:paraId="3C6A7D6D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2–5</w:t>
            </w:r>
          </w:p>
        </w:tc>
        <w:tc>
          <w:tcPr>
            <w:tcW w:w="2484" w:type="dxa"/>
          </w:tcPr>
          <w:p w14:paraId="5C5A9D9B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1–20</w:t>
            </w:r>
          </w:p>
        </w:tc>
        <w:tc>
          <w:tcPr>
            <w:tcW w:w="1836" w:type="dxa"/>
          </w:tcPr>
          <w:p w14:paraId="1B5D2970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g/kg/h</w:t>
            </w:r>
          </w:p>
        </w:tc>
      </w:tr>
      <w:tr w:rsidR="006C3F01" w:rsidRPr="00F70072" w14:paraId="45A2DA70" w14:textId="77777777" w:rsidTr="002C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</w:tcPr>
          <w:p w14:paraId="32EB53C8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tracurium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08F9DE9A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84" w:type="dxa"/>
            <w:shd w:val="clear" w:color="auto" w:fill="auto"/>
          </w:tcPr>
          <w:p w14:paraId="74DD5D3C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836" w:type="dxa"/>
            <w:shd w:val="clear" w:color="auto" w:fill="auto"/>
          </w:tcPr>
          <w:p w14:paraId="6B4EB5D7" w14:textId="77777777" w:rsidR="006C3F01" w:rsidRPr="00F70072" w:rsidRDefault="006C3F01" w:rsidP="002C68E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/kg/h</w:t>
            </w:r>
          </w:p>
        </w:tc>
      </w:tr>
      <w:tr w:rsidR="006C3F01" w:rsidRPr="00F70072" w14:paraId="0911F10F" w14:textId="77777777" w:rsidTr="002C68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  <w:right w:val="none" w:sz="0" w:space="0" w:color="auto"/>
            </w:tcBorders>
          </w:tcPr>
          <w:p w14:paraId="13A2D2BB" w14:textId="77777777" w:rsidR="006C3F01" w:rsidRPr="00F70072" w:rsidRDefault="006C3F01" w:rsidP="002C68E5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F7007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isatracurium</w:t>
            </w:r>
            <w:proofErr w:type="spellEnd"/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</w:tcPr>
          <w:p w14:paraId="687B13D1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0.1–0.2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54B4287E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1E82555F" w14:textId="77777777" w:rsidR="006C3F01" w:rsidRPr="00F70072" w:rsidRDefault="006C3F01" w:rsidP="002C68E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F70072">
              <w:rPr>
                <w:rFonts w:ascii="Times New Roman" w:hAnsi="Times New Roman" w:cs="Times New Roman"/>
                <w:sz w:val="20"/>
                <w:szCs w:val="20"/>
              </w:rPr>
              <w:t>/kg/h</w:t>
            </w:r>
          </w:p>
        </w:tc>
      </w:tr>
    </w:tbl>
    <w:p w14:paraId="1059943C" w14:textId="77777777" w:rsidR="00660CD6" w:rsidRPr="00F70072" w:rsidRDefault="00660CD6">
      <w:pPr>
        <w:rPr>
          <w:sz w:val="20"/>
          <w:szCs w:val="20"/>
        </w:rPr>
      </w:pPr>
    </w:p>
    <w:sectPr w:rsidR="00660CD6" w:rsidRPr="00F700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01"/>
    <w:rsid w:val="002C68E5"/>
    <w:rsid w:val="003730A3"/>
    <w:rsid w:val="00390460"/>
    <w:rsid w:val="00660CD6"/>
    <w:rsid w:val="006C3F01"/>
    <w:rsid w:val="00887375"/>
    <w:rsid w:val="00F7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2172F"/>
  <w15:chartTrackingRefBased/>
  <w15:docId w15:val="{0F6C77DD-1791-4628-9945-4AC729F6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0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2C68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KHRIS Mohamed Riadh</dc:creator>
  <cp:keywords/>
  <dc:description/>
  <cp:lastModifiedBy>Yosr BOUKHRIS</cp:lastModifiedBy>
  <cp:revision>4</cp:revision>
  <dcterms:created xsi:type="dcterms:W3CDTF">2026-05-27T05:43:00Z</dcterms:created>
  <dcterms:modified xsi:type="dcterms:W3CDTF">2026-06-01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e5d3d3-c4da-434d-9f67-6fe5be3fed20</vt:lpwstr>
  </property>
</Properties>
</file>